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Table</w:t>
        <w:tab/>
        <w:t>S5</w:t>
        <w:tab/>
        <w:t xml:space="preserve">Gene content of the </w:t>
      </w:r>
      <w:r>
        <w:rPr>
          <w:b/>
          <w:bCs/>
          <w:i/>
          <w:iCs/>
          <w:lang w:val="en-US"/>
        </w:rPr>
        <w:t>M’</w:t>
      </w:r>
      <w:r>
        <w:rPr>
          <w:b/>
          <w:bCs/>
          <w:lang w:val="en-US"/>
        </w:rPr>
        <w:t>-locus peach syntenic region.</w:t>
      </w:r>
      <w:r>
        <w:rPr>
          <w:lang w:val="en-US"/>
        </w:rPr>
        <w:t xml:space="preserve"> Position and length of the ORFs as well as the first BLASTP match on the TAIR database annotated by IPGI are shown. Overlap length (amino acids), percent id and E-value are indicated for each </w:t>
      </w:r>
      <w:r>
        <w:rPr>
          <w:i/>
          <w:iCs/>
          <w:lang w:val="en-US"/>
        </w:rPr>
        <w:t>Prunus</w:t>
      </w:r>
      <w:r>
        <w:rPr>
          <w:lang w:val="en-US"/>
        </w:rPr>
        <w:t>/</w:t>
      </w:r>
      <w:r>
        <w:rPr>
          <w:i/>
          <w:iCs/>
          <w:lang w:val="en-US"/>
        </w:rPr>
        <w:t>Arabidopsis</w:t>
      </w:r>
      <w:r>
        <w:rPr>
          <w:lang w:val="en-US"/>
        </w:rPr>
        <w:t xml:space="preserve"> gene pair. </w:t>
      </w:r>
      <w:r>
        <w:rPr>
          <w:i/>
          <w:iCs/>
          <w:lang w:val="en-US"/>
        </w:rPr>
        <w:t>Arabidopsis</w:t>
      </w:r>
      <w:r>
        <w:rPr>
          <w:lang w:val="en-US"/>
        </w:rPr>
        <w:t xml:space="preserve"> homologues with detectable expression in mature pollen, hydrated pollen and pollen tubes (+/-) and those with altered transcription during pollen germination (PG) or pollen tube growth (PTG) are also indicated according to the results reported by Wang et al. </w:t>
      </w:r>
      <w:r>
        <w:rPr>
          <w:lang w:val="en-GB"/>
        </w:rPr>
        <w:t>(2008) using Affymetrix ATH1 Genome Arrays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11097" w:type="dxa"/>
        <w:jc w:val="left"/>
        <w:tblInd w:w="-14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1"/>
        <w:gridCol w:w="950"/>
        <w:gridCol w:w="950"/>
        <w:gridCol w:w="594"/>
        <w:gridCol w:w="1275"/>
        <w:gridCol w:w="2552"/>
        <w:gridCol w:w="850"/>
        <w:gridCol w:w="567"/>
        <w:gridCol w:w="709"/>
        <w:gridCol w:w="634"/>
        <w:gridCol w:w="925"/>
      </w:tblGrid>
      <w:tr>
        <w:trPr/>
        <w:tc>
          <w:tcPr>
            <w:tcW w:w="10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Peach Gene ID</w:t>
            </w:r>
          </w:p>
        </w:tc>
        <w:tc>
          <w:tcPr>
            <w:tcW w:w="2494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 xml:space="preserve">Transcript </w:t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Start           Stop            Length</w:t>
            </w:r>
          </w:p>
        </w:tc>
        <w:tc>
          <w:tcPr>
            <w:tcW w:w="12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TAIR</w:t>
            </w:r>
          </w:p>
        </w:tc>
        <w:tc>
          <w:tcPr>
            <w:tcW w:w="2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Description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Overlap</w:t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length</w:t>
            </w:r>
          </w:p>
        </w:tc>
        <w:tc>
          <w:tcPr>
            <w:tcW w:w="5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% id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E-value</w:t>
            </w:r>
          </w:p>
        </w:tc>
        <w:tc>
          <w:tcPr>
            <w:tcW w:w="6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Pollen expr.</w:t>
            </w:r>
          </w:p>
        </w:tc>
        <w:tc>
          <w:tcPr>
            <w:tcW w:w="9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Altered transc.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253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4915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49303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1572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LIP7; carboxylesterase/ lip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,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7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618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4950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49836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730.2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rine/threonine protein kinase, put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,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1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272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4988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0077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2G038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hosphatidylinositol 3- and 4-kin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,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237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03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0859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3030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,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885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100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1322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6901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M2 (BES1-interacting Myc-like protein 2); DNA binding /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,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4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59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155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1800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1574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,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213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220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2378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75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NA-binding S4 domain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0,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8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000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2417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4506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8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226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G (BIG); binding / ubiquitin-protein ligase/ zinc io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,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673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451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4655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2527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ucleic acid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,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350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5950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606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4G371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yb family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,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own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35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633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6512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157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llen Ole e 1 allergen and extensin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8,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E-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145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5745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57550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162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819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8864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888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,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100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05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424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790.2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zinc finger (C3HC4-type RING finger)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,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766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47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627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89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SBA oxidoreduct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,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6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128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70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95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89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SBA oxidoreduct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,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E-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128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70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93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89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SBA oxidoreduct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,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E-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130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70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936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890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SBA oxidoreduct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,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E-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229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70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995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89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SBA oxidoreduct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,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E-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06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002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0407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8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230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gulator of chromosome condensation (RCC1)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7,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24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044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0865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2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6912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P1 (APETALA1); DNA binding / protein binding / protein heterodimerization/ transcription activator/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2,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5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54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191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2375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0231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P2 (SEPALLATA 2); DNA binding / protein binding /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,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9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57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191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2375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231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P2 (SEPALLATA 2); DNA binding / protein binding /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5,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9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650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296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3026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802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,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E-3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638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30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3324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3021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YB121 (MYB DOMAIN PROTEIN 121); DNA binding /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,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5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338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6361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63686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0338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6388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64387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AT3G02320.1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NA binding / tRNA (guanine-N2-)-methyltransfer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,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775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452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4764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223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GP1 (REVERSIBLY GLYCOSYLATED POLYPEPTIDE 1); cellulose synthase (UDP-forming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1,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99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490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5163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3018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R6OX2 (BRASSINOSTEROID-6-OXIDASE 2); monooxygenase/ oxyge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,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p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750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606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6263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1G1368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hospholipase C/ phosphoric diester hydrol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,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12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410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640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6476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97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ermination protein-rela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,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3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446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662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681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AT5G1563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RX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0,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52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686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7193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6092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B (COBR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,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b02307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6765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6784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3G0221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BL1 (COBRA-LIKE PROTEIN 1 PRECURSOR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,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3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b02072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047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0623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5644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rine/threonine protein phosphatase-rela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,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E-1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202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168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1849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2G21660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R2 (COLD, CIRCADIAN RHYTHM, AND RNA BINDING 2); RNA binding / double-stranded DNA binding / single-stranded DNA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,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1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746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483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5157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64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tochondrial substrate carrier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9,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1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p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17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483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4996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1564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tochondrial substrate carrier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0,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p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545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520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5345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4G0124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,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11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180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542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5507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222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,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E-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336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553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5620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1G24140.1</w:t>
            </w:r>
            <w:r>
              <w:rPr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trixin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E-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p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935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606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6327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5155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R (FERONIA); kinase/ protein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,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0115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665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6924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89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tein kin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,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17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119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748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7749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5155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R (FERONIA); kinase/ protein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,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892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936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9404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058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060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0884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5155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R (FERONIA); kinase/ protein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,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301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097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105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2G33775.1</w:t>
            </w:r>
            <w:r>
              <w:rPr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LFL19 ralf-like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376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1209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1417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5155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R (FERONIA); kinase/ protein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,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141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157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1848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5155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R (FERONIA); kinase/ protein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,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10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627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293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3184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5155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R (FERONIA); kinase/ protein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,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646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346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3820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610.2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teasom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8,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E-1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796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396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401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69230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P1L2 (SPIRAL1-LIKE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,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0717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8413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8445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AT3G29770.1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S11 (METHYL ESTERASE 11); hydrol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7,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12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759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4939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5206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2976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LI interacting factor (NIF)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,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073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58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6279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8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7416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,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11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720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634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6481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57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unknown protein 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OMAIN/s: Bromodomain transcription factor 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ST Arabidopsis thaliana protein match is: DNA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8,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6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724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6771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6980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2150.2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TF1 (PLASTID TRANSCRIPTION FACTOR 1);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3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149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744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7585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29635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,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093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816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8258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1G21280.1</w:t>
            </w:r>
            <w:r>
              <w:rPr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OMAIN/s: Retrotransposon ga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0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25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853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8715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,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605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935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9698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8,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487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9766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9933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29635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,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3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145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997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0116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,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E-8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290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115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131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,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3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693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140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1545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,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50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364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3788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,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8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066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404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4182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08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,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E-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694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576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5901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,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E-8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518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614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6234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,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3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805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632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6361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,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E-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602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6899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7054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,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3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48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726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7406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,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8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021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799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826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,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4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990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922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936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29635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8,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7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629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957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9744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,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8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932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980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9944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90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,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E-3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34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007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0512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60980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uclear transport factor 2 (NTF2) family protein / RNA recognition motif (RRM)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,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E-8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737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076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0994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575.4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FP3 (ABI FIVE BINDING PROTEIN 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2,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3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098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112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1486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213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PK2 (RECEPTOR-LIKE PROTEIN KINASE 2); ATP binding / kinase/ protein serine/threonine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,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993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1850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2013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2125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,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1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p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252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204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212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21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R7 (CHLORORESPIRATORY REDUCTION 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,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3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609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218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2227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212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droxyproline-rich glycoprotein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,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E-1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424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225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2359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732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281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323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211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cpl25 (serine carboxypeptidase-like 25); serine-type carboxypeptid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,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11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349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3660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294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EXO70E1 (exocyst subunit EXO70 family protein E1); protei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,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7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81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383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4488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39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IK (RS2-Interacting KH protein); RNA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,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11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781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477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5166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1382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drolase, alpha/beta fold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,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11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96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529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5739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55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ducin family protein / WD-40 repeat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2,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095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588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6549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6983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Y3 (ALPHA-AMYLASE-LIKE 3); alpha-amyl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,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1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016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759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8304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1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079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ntin sialophosphoprotein-rela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,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7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083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842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8557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1033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cription initiation factor IIB-2 / general transcription factor TFIIB-2 (TFIIB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8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180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891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9024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1033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cription initiation factor IIB-2 / general transcription factor TFIIB-2 (TFIIB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,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6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2474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911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922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3G021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DP-glucoronosyl/UDP-glucosyl 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,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2086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980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9967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3G021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DP-glucoronosyl/UDP-glucosyl 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,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E-12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911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1052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10672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AT3G02100.1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DP-glucoronosyl/UDP-glucosyl 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,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E-12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2047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1078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1095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3G021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DP-glucoronosyl/UDP-glucosyl 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,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11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633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105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1248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021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DP-glucoronosyl/UDP-glucosyl transf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,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E-1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596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141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1444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24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,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1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43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190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201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25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-box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,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9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2423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1205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12146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5G393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EXPA25 (ARABIDOPSIS THALIANA EXPANSIN A2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,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8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012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2336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3532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9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54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MB2773 (EMBRYO DEFECTIVE 2773); binding / protein binding / zinc io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,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959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363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384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53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CCP2 (BIOTIN CARBOXYL CARRIER PROTEIN 2); bioti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,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05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38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426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209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tochondrial processing peptidase beta subunit, put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,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154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4259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4443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6117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S ribosomal protein S19 (RPS19C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0,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7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210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4259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4443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6117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S ribosomal protein S19 (RPS19C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6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042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45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4933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1015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OMAIN/s: Targeting for Xklp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,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E-1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b01298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541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5638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26922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OMAIN/s: Cyclin-like F-box, Leucine-rich repeat 2 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ST Arabidopsis thaliana protein match is: F-box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,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1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98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580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607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154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DP-glucose 6-dehydrogenase, put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7,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99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580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607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154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DP-glucose 6-dehydrogenase, put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7,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00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580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607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154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DP-glucose 6-dehydrogenase, put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7,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89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627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644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265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BEST Arabidopsis thaliana protein match is: myb family transcription factor / ELM2 domain-containing protei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,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4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681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672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6890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2661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zinc finger (C2H2 type)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,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1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082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711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7783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2932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lucan phosphorylase, put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,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90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805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8156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310.1</w:t>
            </w:r>
            <w:r>
              <w:rPr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lmodulin-binding protein rela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361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824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8522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4G381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S5 (FAR1-related sequence 5); zinc io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,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E-1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399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8573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8743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6122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mplex 1 family protein / LVR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,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2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498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879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8967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35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ntatricopeptide (PPR) repeat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,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04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934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9788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47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AUT14 (Galacturonosyltransferase 14); polygalacturonate 4-alpha-galacturonosyltransferase/ transferase, transferring glycosyl groups / transferase, transferring hexosyl group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7,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own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355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997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0249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105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B1 (MEMBRANE-ANCHORED UBIQUITIN-FOLD PROTEIN 1 PRECURSOR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4,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420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2038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20426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0747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058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0772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085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086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139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45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LPB3 (CASEIN LYTIC PROTEINASE B3); ATP binding / ATPase/ nucleoside-triphosphatase/ nucleotide binding / protei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5,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725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1461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161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28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5,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E-5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47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1669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1917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36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DL2 (EID1-like 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3,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E-12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711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200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2174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38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lmodulin-binding protein-rela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,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58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280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3069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106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9,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04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313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326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270.2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biquitin-protein lig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4,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8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212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410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4433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41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ND1 (DEFENSE NO DEATH 1); calcium channel/ calmodulin binding / cation channel/ cyclic nucleotide binding / intracellular cAMP activated cation channel/ intracellular cyclic nucleotide activated cation channel/ inward rectifier potassium channe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,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643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461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4867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40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TEN1; phosphat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,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15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own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898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2490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25169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59170.1</w:t>
            </w:r>
            <w:r>
              <w:rPr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-box/RNI like super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</w:rPr>
              <w:t>9E-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0070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530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5924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40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-box domain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7,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005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709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7228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615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-locus protein kinase, put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,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6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b01138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2742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27524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47570.1</w:t>
            </w:r>
            <w:r>
              <w:rPr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ucine-rich repeat protein kinase famil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</w:rPr>
              <w:t>8E-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537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819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8282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2G44970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ipase-rela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,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259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843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850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614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-locus protein kinase, put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6,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E-2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558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2937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29562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44940.1</w:t>
            </w:r>
            <w:r>
              <w:rPr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-box/RNI like super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4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</w:rPr>
              <w:t>1E-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0811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961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9848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39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NA/rRNA methyltransferase (SpoU)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,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1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2712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2991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30057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4G152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GT71B5 (UDP-GLUCOSYL TRANSFERASE 71B5); UDP-glycosyltransferase/ quercetin 3-O-glucosyltransferase/ transferase, transferring glycosyl group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,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E-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584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30486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30616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4G152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GT71B5 (UDP-GLUCOSYL TRANSFERASE 71B5); UDP-glycosyltransferase/ quercetin 3-O-glucosyltransferase/ transferase, transferring glycosyl group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,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E-4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0542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3074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30889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4G0107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72B1; UDP-glucosyltransferase/ UDP-glycosyltransferase/ transferase, transferring glycosyl group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,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4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own P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54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090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1125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41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nding / catalyti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1,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1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186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115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1389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4G213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ntatricopeptide (PPR) repeat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,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1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090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180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184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074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GD11 (ARF-GAP domain 11); calcium io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,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p PG/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326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3282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32944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2595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550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5677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298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724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7477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820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786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7988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1394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,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663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877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9096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2662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,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4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43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966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9738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240.2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1,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8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763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983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0016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23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ntatricopeptide (PPR) repeat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4,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0865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4012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40437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AT3G29200.1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M1 (CHORISMATE MUTASE 1); L-ascorbate peroxidase/ chorismate mut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,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1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224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057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0707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35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lastocyanin-like domain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,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282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076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0978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1587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lycosyl hydrolase family 81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,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p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012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108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1191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2G27035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lastocyanin-like domain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,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2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722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126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139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693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MINE1 (Arabidopsis homologue of bacterial MinE 1); protei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,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E-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646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148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1737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185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,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E-15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380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1976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2312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1396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RKY4; DNA binding /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,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1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p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215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252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288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42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dc2cAt (Arabidopsis thaliana cdc2c); ATP binding / kinase/ protein kinase/ protein serine/threonine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,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333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301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3308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18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,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17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57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44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4702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2918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,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932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521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5405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6142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-locus lectin protein kin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,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3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482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550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5537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4894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lastocyanin-like domain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8,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E-1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357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603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6242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17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,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3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p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34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634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6804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1090.2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KIN10 (Arabidopsis SNF1 kinase homolog 10); protein binding / protein ki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6,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501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689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7021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197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P2.11 (related to AP2 11); DNA binding /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,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1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211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7415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8025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110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1 (HYPOTHETICAL PROTEIN 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,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988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83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8994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3G011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1 (HYPOTHETICAL PROTEIN 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,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118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917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9472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51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GR4 (SHOOT GRAVITROPSIM 4); recep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3,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8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093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949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9686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34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ntatricopeptide (PPR) repeat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,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37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973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9895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53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,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887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997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0273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09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ctinesterase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0,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15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b01394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036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0543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AT3G29075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lycine-rich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,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1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60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054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0802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075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lycine-rich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,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2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69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084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1088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7463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ntatricopeptide (PPR) repeat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,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b00953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102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122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1401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mp24/gp25L/p24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,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6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166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136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1810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906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OMAIN/s: EXS, C-terminal, SPX, N-terminal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,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own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841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1879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2088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33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PX4 (SPX DOMAIN GENE 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,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E-9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23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220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2579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112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O1 (METHIONINE OVERACCUMULATION 1); cystathionine gamma-synth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7,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p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676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365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3847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31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MYB16 (MYB DOMAIN PROTEIN 16); DNA binding /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,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9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788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483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4983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6143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NAC100 (ARABIDOPSIS NAC DOMAIN CONTAINING PROTEIN 100);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,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10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394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547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5641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30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ntatricopeptide (PPR) repeat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,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325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603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6168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493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6276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6377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153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ntatricopeptide (PPR) repeat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,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827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5647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56614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49610.1</w:t>
            </w:r>
            <w:r>
              <w:rPr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-box famil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</w:rPr>
              <w:t>1E-0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2157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6710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7008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28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ntatricopeptide (PPR) repeat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,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446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750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7583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375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761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796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27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KH domain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,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16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96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834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8728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115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TB1 (POLYPYRIMIDINE TRACT-BINDING PROTEIN 1); RNA binding / nucleic acid binding / nucleotide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,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065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59140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59279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2G0309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EXPA15 (ARABIDOPSIS THALIANA EXPANSIN A1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,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E-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539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9539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975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68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MB2744 (EMBRYO DEFECTIVE 274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,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170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984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9922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67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lcium-binding EF hand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,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E-3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421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0097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019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45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048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0804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660.2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DF2 (CYCLING DOF FACTOR 2); DNA binding / protein binding /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,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8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89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115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12889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117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ructural constituent of riboso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,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E-6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216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146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1697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5039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ntatricopeptide (PPR) repeat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1,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b02088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173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177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AT1G268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zinc finger (C3HC4-type RING finger)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,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,00000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863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231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2693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897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AR3 (antiauxin-resistant 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,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E-8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own PTG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173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272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320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01180.1</w:t>
            </w:r>
            <w:r>
              <w:rPr>
                <w:sz w:val="18"/>
                <w:vertAlign w:val="sub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SS2 (starch synthase 2); transferase, transferring glycosyl group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,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064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331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3387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1G09157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1,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236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3469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3721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25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TSH6 (FTSH PROTEASE 6); ATP-dependent peptidase/ ATPase/ metallopeptidase/ peptidase/ zinc io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,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452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376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3917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2G3673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ntatricopeptide (PPR) repeat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,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603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396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4135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896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ino acid transporter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,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E-14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677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479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501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5G3782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IP4;2 (NOD26-LIKE INTRINSIC PROTEIN 4;2); water channe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,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5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036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503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5911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8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4860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SMC3 (ARABIDOPSIS THALIANA STRUCTURAL MAINTENANCE OF CHROMOSOME 3); ATP binding /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,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673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616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6260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2G02960.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zinc finger (C3HC4-type RING finger)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E-2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369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6644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6653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>AT5G15230.1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SA4 (GAST1 PROTEIN HOMOLOG 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8,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E-2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4185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659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66850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890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745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7591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892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HB34 (ARABIDOPSIS THALIANA HOMEOBOX PROTEIN 34); DNA binding /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,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E-4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3998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8361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8428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8917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F2 (MINI ZINC FINGER 2); DNA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,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E-2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836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911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9308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891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YB30 (MYB DOMAIN PROTEIN 30); DNA binding /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,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E-8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a01426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7036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703931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b01118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0541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0717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1G2688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S ribosomal protein L34 (RPL34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,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4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314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078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1162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83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G8; peptidase/ serine-type peptid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,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671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156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1719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2687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Z (FEZ); 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1,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8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153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179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20378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84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P-dependent RNA helicase, mitochondrial, put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,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7567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219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27462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888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tei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,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E-6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032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318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3552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1880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P2 (NAP1-RELATED PROTEIN 2); DNA binding / chromatin binding / histone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1,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E-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003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359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44143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1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5516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OMAIN/s: HEAT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,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198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500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53347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6967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UL3B (CULLIN 3B); protein binding / ubiquitin-protein lig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1,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11733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565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58934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3985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S ribosomal protein S9 (RPS9C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2,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E-9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27069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599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60335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5G15190.2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,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,000000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5626m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612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63026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1G50010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UA2; structural constituent of cytoskelet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,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/</w:t>
            </w:r>
          </w:p>
        </w:tc>
      </w:tr>
      <w:tr>
        <w:trPr/>
        <w:tc>
          <w:tcPr>
            <w:tcW w:w="109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a000359m</w:t>
            </w:r>
          </w:p>
        </w:tc>
        <w:tc>
          <w:tcPr>
            <w:tcW w:w="9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67597</w:t>
            </w:r>
          </w:p>
        </w:tc>
        <w:tc>
          <w:tcPr>
            <w:tcW w:w="9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74531</w:t>
            </w:r>
          </w:p>
        </w:tc>
        <w:tc>
          <w:tcPr>
            <w:tcW w:w="59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35</w:t>
            </w:r>
          </w:p>
        </w:tc>
        <w:tc>
          <w:tcPr>
            <w:tcW w:w="127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T3G28860.1</w:t>
            </w:r>
            <w:r>
              <w:rPr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BCB19; ATPase, coupled to transmembrane movement of substances / auxin efflux transmembrane transporter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47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0,3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</w:t>
            </w:r>
          </w:p>
        </w:tc>
        <w:tc>
          <w:tcPr>
            <w:tcW w:w="63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92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</w:tbl>
    <w:p>
      <w:pPr>
        <w:pStyle w:val="Sangra2detindependiente"/>
        <w:spacing w:lineRule="auto" w:line="360"/>
        <w:ind w:left="0" w:right="45" w:hanging="0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Sangra2detindependiente"/>
        <w:spacing w:lineRule="auto" w:line="360"/>
        <w:ind w:left="284" w:right="45" w:hanging="284"/>
        <w:jc w:val="left"/>
        <w:rPr/>
      </w:pPr>
      <w:r>
        <w:rPr>
          <w:sz w:val="18"/>
          <w:vertAlign w:val="superscript"/>
        </w:rPr>
        <w:t>a</w:t>
      </w:r>
      <w:r>
        <w:rPr>
          <w:sz w:val="18"/>
        </w:rPr>
        <w:t xml:space="preserve"> BLASTP TAIR matches with an E-value &gt;1e</w:t>
      </w:r>
      <w:r>
        <w:rPr>
          <w:sz w:val="18"/>
          <w:vertAlign w:val="superscript"/>
        </w:rPr>
        <w:t>-6</w:t>
      </w:r>
      <w:r>
        <w:rPr>
          <w:sz w:val="18"/>
        </w:rPr>
        <w:t xml:space="preserve"> not included by IPGI (E-value &lt;0.05)</w:t>
      </w:r>
    </w:p>
    <w:p>
      <w:pPr>
        <w:pStyle w:val="Sangra2detindependiente"/>
        <w:spacing w:lineRule="auto" w:line="360"/>
        <w:ind w:left="284" w:right="45" w:hanging="284"/>
        <w:jc w:val="left"/>
        <w:rPr/>
      </w:pPr>
      <w:r>
        <w:rPr>
          <w:sz w:val="18"/>
          <w:vertAlign w:val="superscript"/>
        </w:rPr>
        <w:t>b</w:t>
      </w:r>
      <w:r>
        <w:rPr>
          <w:sz w:val="18"/>
        </w:rPr>
        <w:t xml:space="preserve"> Gene pairs that are ‘best-reciprocal BLASTP hits’ between </w:t>
      </w:r>
      <w:r>
        <w:rPr>
          <w:i/>
          <w:iCs/>
          <w:sz w:val="18"/>
        </w:rPr>
        <w:t>Prunus</w:t>
      </w:r>
      <w:r>
        <w:rPr>
          <w:sz w:val="18"/>
        </w:rPr>
        <w:t xml:space="preserve"> and </w:t>
      </w:r>
      <w:r>
        <w:rPr>
          <w:i/>
          <w:iCs/>
          <w:sz w:val="18"/>
        </w:rPr>
        <w:t>Arabidopsis</w:t>
      </w:r>
      <w:r>
        <w:rPr>
          <w:sz w:val="18"/>
        </w:rPr>
        <w:t xml:space="preserve"> </w:t>
      </w:r>
    </w:p>
    <w:p>
      <w:pPr>
        <w:pStyle w:val="Normal"/>
        <w:spacing w:lineRule="auto" w:line="360"/>
        <w:jc w:val="both"/>
        <w:rPr>
          <w:sz w:val="18"/>
          <w:lang w:val="en-US"/>
        </w:rPr>
      </w:pPr>
      <w:r>
        <w:rPr>
          <w:sz w:val="18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jc w:val="center"/>
      <w:outlineLvl w:val="1"/>
    </w:pPr>
    <w:rPr>
      <w:b/>
      <w:bCs/>
      <w:color w:val="0000FF"/>
      <w:sz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iCs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right="-316" w:hanging="0"/>
      <w:jc w:val="both"/>
      <w:outlineLvl w:val="4"/>
    </w:pPr>
    <w:rPr>
      <w:i/>
      <w:iCs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i/>
      <w:iCs/>
      <w:color w:val="FF000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360"/>
      <w:jc w:val="center"/>
      <w:outlineLvl w:val="6"/>
    </w:pPr>
    <w:rPr>
      <w:i/>
      <w:iCs/>
      <w:color w:val="0000FF"/>
      <w:sz w:val="16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sz w:val="1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outlineLvl w:val="8"/>
    </w:pPr>
    <w:rPr>
      <w:i/>
      <w:iCs/>
      <w:sz w:val="18"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Hilitesearch">
    <w:name w:val="hilitesearch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A6">
    <w:name w:val="A6"/>
    <w:qFormat/>
    <w:rPr>
      <w:b/>
      <w:bCs/>
      <w:color w:val="000000"/>
      <w:sz w:val="16"/>
      <w:szCs w:val="16"/>
    </w:rPr>
  </w:style>
  <w:style w:type="character" w:styleId="Searchhit">
    <w:name w:val="search_hi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szCs w:val="8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iaBMCgenomics">
    <w:name w:val="Bibliografia BMC genomics"/>
    <w:basedOn w:val="Normal"/>
    <w:qFormat/>
    <w:pPr>
      <w:suppressAutoHyphens w:val="true"/>
      <w:autoSpaceDE w:val="false"/>
      <w:ind w:left="714" w:hanging="357"/>
      <w:jc w:val="both"/>
    </w:pPr>
    <w:rPr>
      <w:color w:val="0000FF"/>
      <w:szCs w:val="17"/>
      <w:lang w:val="en-GB"/>
    </w:rPr>
  </w:style>
  <w:style w:type="paragraph" w:styleId="Sangra2detindependiente">
    <w:name w:val="Sangría 2 de t. independiente"/>
    <w:basedOn w:val="Normal"/>
    <w:qFormat/>
    <w:pPr>
      <w:ind w:left="748" w:hanging="0"/>
      <w:jc w:val="both"/>
    </w:pPr>
    <w:rPr>
      <w:lang w:val="en-US"/>
    </w:rPr>
  </w:style>
  <w:style w:type="paragraph" w:styleId="Textocomentario">
    <w:name w:val="Texto comentario"/>
    <w:basedOn w:val="Normal"/>
    <w:qFormat/>
    <w:pPr>
      <w:jc w:val="both"/>
    </w:pPr>
    <w:rPr>
      <w:rFonts w:ascii="Arial" w:hAnsi="Arial" w:cs="Arial"/>
      <w:sz w:val="20"/>
      <w:szCs w:val="20"/>
      <w:lang w:val="fr-FR"/>
    </w:rPr>
  </w:style>
  <w:style w:type="paragraph" w:styleId="Sangra3detindependiente">
    <w:name w:val="Sangría 3 de t. independiente"/>
    <w:basedOn w:val="Normal"/>
    <w:qFormat/>
    <w:pPr>
      <w:ind w:firstLine="284"/>
      <w:jc w:val="both"/>
    </w:pPr>
    <w:rPr>
      <w:bCs/>
      <w:lang w:val="en-GB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color w:val="0000FF"/>
      <w:lang w:val="en-GB"/>
    </w:rPr>
  </w:style>
  <w:style w:type="paragraph" w:styleId="Textoindependiente2">
    <w:name w:val="Texto independiente 2"/>
    <w:basedOn w:val="Normal"/>
    <w:qFormat/>
    <w:pPr>
      <w:spacing w:lineRule="auto" w:line="360"/>
      <w:jc w:val="both"/>
    </w:pPr>
    <w:rPr>
      <w:color w:val="0000FF"/>
      <w:lang w:val="es-ES_tradnl"/>
    </w:rPr>
  </w:style>
  <w:style w:type="paragraph" w:styleId="Textoindependiente3">
    <w:name w:val="Texto independiente 3"/>
    <w:basedOn w:val="Normal"/>
    <w:qFormat/>
    <w:pPr>
      <w:spacing w:lineRule="auto" w:line="360"/>
      <w:jc w:val="both"/>
    </w:pPr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6:22:00Z</dcterms:created>
  <dc:creator>Carlos Romero</dc:creator>
  <dc:description/>
  <dc:language>en-US</dc:language>
  <cp:lastModifiedBy>Carlos Romero</cp:lastModifiedBy>
  <cp:lastPrinted>2012-09-12T12:58:00Z</cp:lastPrinted>
  <dcterms:modified xsi:type="dcterms:W3CDTF">2012-12-08T16:23:00Z</dcterms:modified>
  <cp:revision>3</cp:revision>
  <dc:subject/>
  <dc:title>GENETIC AND MOLECULAR ANALYSIS OF THE APRICOT SELF-COMPATIBLE MUTANT ‘KATY’</dc:title>
</cp:coreProperties>
</file>